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2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08"/>
        <w:gridCol w:w="1861"/>
        <w:gridCol w:w="1963"/>
        <w:gridCol w:w="1861"/>
        <w:gridCol w:w="1861"/>
        <w:gridCol w:w="1760"/>
        <w:gridCol w:w="1118"/>
      </w:tblGrid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Rank list from analysis group*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2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3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4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5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6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694" w:type="dxa"/>
            <w:tcBorders/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90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96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7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11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694" w:type="dxa"/>
            <w:tcBorders/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2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29 (p= 8.01e-06)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96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7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11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694" w:type="dxa"/>
            <w:tcBorders/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3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34 (p=2.55E-07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42 (p=1.96E-10)</w:t>
            </w:r>
          </w:p>
        </w:tc>
        <w:tc>
          <w:tcPr>
            <w:tcW w:w="1963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7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11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694" w:type="dxa"/>
            <w:tcBorders/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4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31 (p=1.55E-06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25 (p=1.19E-04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41 (p=2.538E-10)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7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11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694" w:type="dxa"/>
            <w:tcBorders/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5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156 (p&lt;2.2E-16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199 (p&lt; 2.2E-16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207 (p&lt;2.2E-16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154 (p&lt;2.2E-16)</w:t>
            </w:r>
          </w:p>
        </w:tc>
        <w:tc>
          <w:tcPr>
            <w:tcW w:w="1861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7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  <w:tc>
          <w:tcPr>
            <w:tcW w:w="111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694" w:type="dxa"/>
            <w:tcBorders/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6</w:t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67 (p&lt;2.2E-16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17 (p=8.54E-03)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27 (p=4.339E-05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19 (p=3.12E-03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27 (p=3.14E-05)</w:t>
            </w:r>
          </w:p>
        </w:tc>
        <w:tc>
          <w:tcPr>
            <w:tcW w:w="17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11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bottom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7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158 (p&lt;2.2E-16)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25 (p=1.10E-04)</w:t>
            </w:r>
          </w:p>
        </w:tc>
        <w:tc>
          <w:tcPr>
            <w:tcW w:w="1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29 (p=1.048E-05)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15 (p=2.13E-02)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050 (p=2.27E-14)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0.152 (p&lt;2.2E-16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GB"/>
              </w:rPr>
              <w:t>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1:55:00Z</dcterms:created>
  <dc:creator>Chloe Wong</dc:creator>
  <dc:description/>
  <cp:keywords/>
  <dc:language>en-US</dc:language>
  <cp:lastModifiedBy>MN.Nandini</cp:lastModifiedBy>
  <dcterms:modified xsi:type="dcterms:W3CDTF">2013-04-10T11:55:00Z</dcterms:modified>
  <cp:revision>2</cp:revision>
  <dc:subject/>
  <dc:title>Rank list from analysis group*</dc:title>
</cp:coreProperties>
</file>